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B08" w:rsidRDefault="00325B08">
      <w:pPr>
        <w:rPr>
          <w:b/>
        </w:rPr>
      </w:pPr>
      <w:r w:rsidRPr="00325B08">
        <w:rPr>
          <w:b/>
        </w:rPr>
        <w:t>Table 1: Technical data for concentrated solar power plants in operation [1],</w:t>
      </w:r>
      <w:r w:rsidR="0021622D">
        <w:rPr>
          <w:b/>
        </w:rPr>
        <w:t xml:space="preserve"> </w:t>
      </w:r>
      <w:r w:rsidRPr="00325B08">
        <w:rPr>
          <w:b/>
        </w:rPr>
        <w:t>[2]</w:t>
      </w:r>
    </w:p>
    <w:tbl>
      <w:tblPr>
        <w:tblpPr w:leftFromText="180" w:rightFromText="180" w:horzAnchor="page" w:tblpX="1" w:tblpY="-1410"/>
        <w:tblW w:w="6000" w:type="pct"/>
        <w:tblLayout w:type="fixed"/>
        <w:tblLook w:val="04A0" w:firstRow="1" w:lastRow="0" w:firstColumn="1" w:lastColumn="0" w:noHBand="0" w:noVBand="1"/>
      </w:tblPr>
      <w:tblGrid>
        <w:gridCol w:w="641"/>
        <w:gridCol w:w="641"/>
        <w:gridCol w:w="642"/>
        <w:gridCol w:w="884"/>
        <w:gridCol w:w="642"/>
        <w:gridCol w:w="763"/>
        <w:gridCol w:w="1006"/>
        <w:gridCol w:w="884"/>
        <w:gridCol w:w="763"/>
        <w:gridCol w:w="642"/>
        <w:gridCol w:w="641"/>
        <w:gridCol w:w="642"/>
        <w:gridCol w:w="763"/>
        <w:gridCol w:w="763"/>
        <w:gridCol w:w="642"/>
        <w:gridCol w:w="642"/>
        <w:gridCol w:w="641"/>
        <w:gridCol w:w="642"/>
        <w:gridCol w:w="1638"/>
        <w:gridCol w:w="631"/>
        <w:gridCol w:w="454"/>
      </w:tblGrid>
      <w:tr w:rsidR="00325B08" w:rsidRPr="00EA7563" w:rsidTr="0001046F">
        <w:trPr>
          <w:trHeight w:val="20"/>
          <w:tblHeader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lastRenderedPageBreak/>
              <w:t xml:space="preserve">Project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Own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SP Techn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olar power (</w:t>
            </w:r>
            <w:proofErr w:type="spellStart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Wel</w:t>
            </w:r>
            <w:proofErr w:type="spellEnd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eneration (</w:t>
            </w:r>
            <w:proofErr w:type="spellStart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W.h</w:t>
            </w:r>
            <w:proofErr w:type="spellEnd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/ye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urpose of the pl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Hybridiz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rea of the plant (hectar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Electricity cost (€/</w:t>
            </w:r>
            <w:proofErr w:type="spellStart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kW.h</w:t>
            </w:r>
            <w:proofErr w:type="spellEnd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ype of power cycle - flu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Heat transfer flu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Operating </w:t>
            </w:r>
            <w:proofErr w:type="spellStart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empe-rature</w:t>
            </w:r>
            <w:proofErr w:type="spellEnd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(°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Operating pressure (ba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Type of </w:t>
            </w:r>
            <w:proofErr w:type="spellStart"/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urb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ype of cool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irror's area (m^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Type of storag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ean of storag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torage capacity (h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5B08" w:rsidRPr="00EA7563" w:rsidRDefault="00325B08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EA7563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tart date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om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s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 Cube Energy Dish pilot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 cube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IT Madras R&amp;D facil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 Ben-Gurion National Solar Energy Cen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srae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hurs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d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liance Po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edecin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Hat IS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TN CSP cooling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irlight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 Baha Plant</w:t>
            </w:r>
            <w:r w:rsidR="0021622D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[3]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rocc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im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cement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Organ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Ai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rbode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RC Tur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chimed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Chiyoda Molten Salt Test Loo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chimed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 Chiyo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enal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HL RREEF STE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y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BEnergy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skom 150 kW Fresnel pilot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sk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ce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asablanc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olar(1-2% of the production)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arb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st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ille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FCC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 Diesel &amp; Turbo - dual casing reheat tur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9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odawar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Proj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ira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4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vanpah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Electric Generating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irgthSourc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, Google, NGR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Natural G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Wat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E+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KGDS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arippaiyu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desalination CSP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GDS Renewable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hams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ited Arab Emir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sd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or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 Diesel &amp; Turb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7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be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be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na Generating S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E+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ug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ay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rbomach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Mercury 50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e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3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e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3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ORA Solar Tulip Tower-Alme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st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ies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ise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lecn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st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ies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ise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lecn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</w:t>
            </w: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 xml:space="preserve">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Astex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ies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ise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lecn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gustin Fresn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olar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urom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th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uths tank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,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Borges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osol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anti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s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m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Biomass/ Natural G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 Diesel &amp; Turbo MARC 6-R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3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TAER variable geometry solar test fac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aha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ower Pla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stitute of electrical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gineeringof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enes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cademy of scienc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il / Ste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xresol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, GE, K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een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r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eenway C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3 phases tank, natural circulation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uzmá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CC Mitsu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 Diesel &amp; Turbo - dual casing reheat tur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elioenergy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E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elio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elios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a Afric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upo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rtiz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gte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Biphenyl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iddell Power S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cquarie 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ner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l Tesoro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osol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ner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l Teso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7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r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eo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ationna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hermal Power Fac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IT Bombay, Ministry of new and renewable energy of 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livenz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eo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pport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vapo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rell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5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etroleum Development Oman EOR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m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etroleum Development O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7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Puerto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rrado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2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osol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ower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vatec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ody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 tank thermocl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be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, Itoch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be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, Itoch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co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, J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co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, J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nov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ai Solar Energy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Thailan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ai Solar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 Diesel &amp; Turbo MARC 2-C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injia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uodi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Yanqing Solar </w:t>
            </w: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Thermal Power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aha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ower Pla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EE-C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Hangzhou Steam </w:t>
            </w: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Turbine Comp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2 stages (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aturated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team/ Oil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ACME Solar T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xWa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ï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en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th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S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rocc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Office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ational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de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'Electricité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3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ndasol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errostaa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RWE Solar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len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MAN Diesel &amp; Turbo - Dual Casing reheat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rb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co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orre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erry Petroleum EOR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erry Petrole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alin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ev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 (Steam genera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4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SIRO Bray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Austral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aegu Solar Power T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outh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r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aesung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ureka GDV direct steam 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emasol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osol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la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orre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4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ass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'me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S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Alger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NEAL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natrac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3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elioenergy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E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SCC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uraym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gy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0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La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he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novables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AM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Biphenyl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2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ake Cargelli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aphite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aphit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bloc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ebrij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iemens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aloriz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1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chasol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chasol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croCSP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rocess Heat at Toky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0.1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cel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600 (Thermal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ensible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orage of the heat transfer fluid in tank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croCSP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Cooling at Fort Bli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0.29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cel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600 (Thermal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croCSP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Cooling at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sd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dagasc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alma de Rio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stubih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iphenyl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e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Biphenyl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chime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Gas (combined cyc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salt (60% NaNO3, 40% KNO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Franco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os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BEnergy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Linear Fresnel Demo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BEnerg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Cameo</w:t>
            </w:r>
          </w:p>
          <w:p w:rsidR="0021622D" w:rsidRPr="00EA7563" w:rsidRDefault="0021622D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[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  <w:r w:rsidR="0021622D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cel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fr-FR"/>
              </w:rPr>
            </w:pPr>
            <w:proofErr w:type="gram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  <w:lang w:val="fr-FR"/>
              </w:rPr>
              <w:t>Solar(</w:t>
            </w:r>
            <w:proofErr w:type="gram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  <w:lang w:val="fr-FR"/>
              </w:rPr>
              <w:t>1-2% de la production)/ Charb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cel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600 (Thermal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xresol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, GE, K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La Florid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novables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AM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Biphenyl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2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jadas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stubih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ricopa s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sser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rtin Next Generation Solar Energy Cen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lorida Power &amp; L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combined cyc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4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alma de Rio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stubih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iphenyl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Beam Down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ited Arab Emir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osmo Oil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sd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, Tokyo Institute of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Yazd integrated solar combined power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Dies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Alvarado I (La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isc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tsubih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iphenyl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2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ndasol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nti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bra RRE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ORA Solar Tulip Tower-Sam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ra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ure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uperheated 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xresol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b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olaniku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 at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eahol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eahol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Po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cel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600 (Thermal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éservoi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s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iudad Re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DAE,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dr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5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iphenyl/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7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GDS Linear Fresnel CSP demonstration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d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GDS Renewable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ta Solar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Franco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osi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- Dual Casing Turb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ssurized ste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Puerto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rrado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osola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ower 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vatec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KK - Siem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 tank thermocli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ierra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unT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Sol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Wat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nov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nov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ndasol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nti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bra RRE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2% ma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8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E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srae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8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ülich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German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erami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8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imberli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hermal Power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ower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la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e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8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evada Solar On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Natural Gas (combined cyc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ow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 (Biphenyl /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emens SST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7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alt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7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ta Solar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 (tow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ssurized ste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6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Saguato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ower Pla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izona Public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Organ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celtherm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600 (Thermal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rm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6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hiraz CSP demonstration plant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ehr-Niroo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rojec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ehra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Thermal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6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SIRO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G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G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5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A SOL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g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Foss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2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erami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9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3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90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0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8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4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4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9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Weizmann 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sttute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f 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srae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8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P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/Ste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6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gentri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0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5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xt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Evapora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0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5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SEE/Cat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salt (60% NaNO3, 40% KNO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salt (60% NaNO3, 40% KNO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G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US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gentri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(Synthetic oi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HI (</w:t>
            </w:r>
            <w:proofErr w:type="spellStart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enaration</w:t>
            </w:r>
            <w:proofErr w:type="spellEnd"/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2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M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igh technology s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igh technology sal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4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ESA 1 (PS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IEM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SA CESA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alts Nitra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3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URELI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alts Nitrate / Wat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SA SSPS-C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p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&amp;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Liquid sodi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diu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1</w:t>
            </w:r>
          </w:p>
        </w:tc>
      </w:tr>
      <w:tr w:rsidR="00325B08" w:rsidRPr="00EA7563" w:rsidTr="0001046F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UNSH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alts Nitrate / Wat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25B08" w:rsidRPr="00EA7563" w:rsidRDefault="00325B08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EA7563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1</w:t>
            </w:r>
          </w:p>
        </w:tc>
      </w:tr>
    </w:tbl>
    <w:p w:rsidR="00472C48" w:rsidRDefault="00472C48">
      <w:pPr>
        <w:rPr>
          <w:b/>
        </w:rPr>
      </w:pPr>
    </w:p>
    <w:p w:rsidR="00325B08" w:rsidRPr="00325B08" w:rsidRDefault="00325B08">
      <w:pPr>
        <w:rPr>
          <w:b/>
        </w:rPr>
      </w:pPr>
    </w:p>
    <w:sectPr w:rsidR="00325B08" w:rsidRPr="00325B08" w:rsidSect="001C2C8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83"/>
    <w:rsid w:val="001C2C83"/>
    <w:rsid w:val="0021622D"/>
    <w:rsid w:val="00325B08"/>
    <w:rsid w:val="00472C48"/>
    <w:rsid w:val="00D1281A"/>
    <w:rsid w:val="00EA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2B994E-BF3A-469B-85D4-9F5424E0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3818</Words>
  <Characters>21763</Characters>
  <Application>Microsoft Office Word</Application>
  <DocSecurity>0</DocSecurity>
  <Lines>181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ay Ugo</dc:creator>
  <cp:keywords/>
  <dc:description/>
  <cp:lastModifiedBy>Pelay Ugo</cp:lastModifiedBy>
  <cp:revision>4</cp:revision>
  <dcterms:created xsi:type="dcterms:W3CDTF">2016-03-29T14:37:00Z</dcterms:created>
  <dcterms:modified xsi:type="dcterms:W3CDTF">2017-01-04T14:56:00Z</dcterms:modified>
</cp:coreProperties>
</file>